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20596" w14:textId="77777777" w:rsidR="00555D70" w:rsidRPr="009D6EEC" w:rsidRDefault="00000000">
      <w:pPr>
        <w:pStyle w:val="SupplementaryMaterial"/>
        <w:rPr>
          <w:b w:val="0"/>
          <w:i w:val="0"/>
          <w:iCs/>
        </w:rPr>
      </w:pPr>
      <w:r w:rsidRPr="009D6EEC">
        <w:rPr>
          <w:i w:val="0"/>
          <w:iCs/>
        </w:rPr>
        <w:t>Supplementary Material</w:t>
      </w:r>
    </w:p>
    <w:p w14:paraId="46AD26FB" w14:textId="77777777" w:rsidR="00555D70" w:rsidRPr="009D6EEC" w:rsidRDefault="00000000">
      <w:pPr>
        <w:pStyle w:val="Title"/>
      </w:pPr>
      <w:bookmarkStart w:id="0" w:name="_Hlk136598853"/>
      <w:bookmarkStart w:id="1" w:name="_Hlk132558542"/>
      <w:r w:rsidRPr="009D6EEC">
        <w:t xml:space="preserve">Comparative analyses of eight complete plastid genomes of two </w:t>
      </w:r>
      <w:proofErr w:type="spellStart"/>
      <w:r w:rsidRPr="009D6EEC">
        <w:t>hemiparasitic</w:t>
      </w:r>
      <w:proofErr w:type="spellEnd"/>
      <w:r w:rsidRPr="009D6EEC">
        <w:t xml:space="preserve"> </w:t>
      </w:r>
      <w:r w:rsidRPr="009D6EEC">
        <w:rPr>
          <w:i/>
          <w:iCs/>
        </w:rPr>
        <w:t>Cassytha</w:t>
      </w:r>
      <w:r w:rsidRPr="009D6EEC">
        <w:t xml:space="preserve"> vines in the family </w:t>
      </w:r>
      <w:proofErr w:type="spellStart"/>
      <w:r w:rsidRPr="009D6EEC">
        <w:t>Lauraceae</w:t>
      </w:r>
      <w:proofErr w:type="spellEnd"/>
    </w:p>
    <w:p w14:paraId="27BEEA9E" w14:textId="2F4761DF" w:rsidR="00555D70" w:rsidRPr="00AF7B40" w:rsidRDefault="00000000" w:rsidP="00AF7B40">
      <w:pPr>
        <w:pStyle w:val="AuthorList"/>
        <w:rPr>
          <w:rFonts w:eastAsia="SimSun"/>
          <w:lang w:eastAsia="zh-CN"/>
        </w:rPr>
      </w:pPr>
      <w:r w:rsidRPr="009D6EEC">
        <w:t>Qun</w:t>
      </w:r>
      <w:r w:rsidRPr="009D6EEC">
        <w:rPr>
          <w:rFonts w:eastAsia="SimSun"/>
          <w:lang w:eastAsia="zh-CN"/>
        </w:rPr>
        <w:t>-F</w:t>
      </w:r>
      <w:r w:rsidRPr="009D6EEC">
        <w:t>ei Yu, Yun</w:t>
      </w:r>
      <w:r w:rsidRPr="009D6EEC">
        <w:rPr>
          <w:rFonts w:eastAsia="SimSun"/>
          <w:lang w:eastAsia="zh-CN"/>
        </w:rPr>
        <w:t>-H</w:t>
      </w:r>
      <w:r w:rsidRPr="009D6EEC">
        <w:t>ong Tan, Wen</w:t>
      </w:r>
      <w:r w:rsidRPr="009D6EEC">
        <w:rPr>
          <w:rFonts w:eastAsia="SimSun"/>
          <w:lang w:eastAsia="zh-CN"/>
        </w:rPr>
        <w:t>-</w:t>
      </w:r>
      <w:r w:rsidRPr="009D6EEC">
        <w:t>Bin Yu, Shi</w:t>
      </w:r>
      <w:r w:rsidRPr="009D6EEC">
        <w:rPr>
          <w:rFonts w:eastAsia="SimSun"/>
          <w:lang w:eastAsia="zh-CN"/>
        </w:rPr>
        <w:t>-</w:t>
      </w:r>
      <w:r w:rsidRPr="009D6EEC">
        <w:t>Ting Yang, Jie</w:t>
      </w:r>
      <w:r w:rsidRPr="009D6EEC">
        <w:rPr>
          <w:rFonts w:eastAsia="SimSun"/>
          <w:lang w:eastAsia="zh-CN"/>
        </w:rPr>
        <w:t>-</w:t>
      </w:r>
      <w:r w:rsidRPr="009D6EEC">
        <w:t>Peng Huang, Marcos A. Caraballo-Ortiz,</w:t>
      </w:r>
      <w:bookmarkStart w:id="2" w:name="_Hlk136598837"/>
      <w:r w:rsidRPr="009D6EEC">
        <w:t xml:space="preserve"> </w:t>
      </w:r>
      <w:bookmarkEnd w:id="2"/>
      <w:r w:rsidRPr="009D6EEC">
        <w:t>Chao Liu</w:t>
      </w:r>
      <w:r w:rsidRPr="009D6EEC">
        <w:rPr>
          <w:vertAlign w:val="superscript"/>
        </w:rPr>
        <w:t>*</w:t>
      </w:r>
      <w:r w:rsidRPr="009D6EEC">
        <w:t>, Yu Song</w:t>
      </w:r>
      <w:bookmarkEnd w:id="0"/>
      <w:bookmarkEnd w:id="1"/>
      <w:r w:rsidR="00AF7B40" w:rsidRPr="009D6EEC">
        <w:rPr>
          <w:vertAlign w:val="superscript"/>
        </w:rPr>
        <w:t>*</w:t>
      </w:r>
    </w:p>
    <w:p w14:paraId="4C727B15" w14:textId="77777777" w:rsidR="00555D70" w:rsidRPr="009D6EEC" w:rsidRDefault="00555D70">
      <w:pPr>
        <w:pStyle w:val="Heading1"/>
        <w:numPr>
          <w:ilvl w:val="0"/>
          <w:numId w:val="0"/>
        </w:numPr>
      </w:pPr>
    </w:p>
    <w:p w14:paraId="5EE8AB2B" w14:textId="77777777" w:rsidR="00555D70" w:rsidRPr="009D6EEC" w:rsidRDefault="00000000">
      <w:pPr>
        <w:pStyle w:val="Heading1"/>
        <w:numPr>
          <w:ilvl w:val="0"/>
          <w:numId w:val="0"/>
        </w:numPr>
      </w:pPr>
      <w:r w:rsidRPr="009D6EEC">
        <w:t>Supplementary Data</w:t>
      </w:r>
    </w:p>
    <w:p w14:paraId="1EFB88F5" w14:textId="77777777" w:rsidR="00555D70" w:rsidRPr="009D6EEC" w:rsidRDefault="00000000">
      <w:pPr>
        <w:pStyle w:val="Heading1"/>
        <w:numPr>
          <w:ilvl w:val="0"/>
          <w:numId w:val="0"/>
        </w:numPr>
      </w:pPr>
      <w:r w:rsidRPr="009D6EEC">
        <w:rPr>
          <w:lang w:eastAsia="zh-CN"/>
        </w:rPr>
        <w:t>FIGURE</w:t>
      </w:r>
      <w:r w:rsidRPr="009D6EEC">
        <w:t xml:space="preserve"> L</w:t>
      </w:r>
      <w:r w:rsidRPr="009D6EEC">
        <w:rPr>
          <w:lang w:eastAsia="zh-CN"/>
        </w:rPr>
        <w:t>EGENDS</w:t>
      </w:r>
    </w:p>
    <w:p w14:paraId="32C1EDE8" w14:textId="77777777" w:rsidR="00555D70" w:rsidRPr="009D6EEC" w:rsidRDefault="00000000">
      <w:pPr>
        <w:pStyle w:val="EndNoteBibliography"/>
        <w:rPr>
          <w:rFonts w:cs="Times New Roman"/>
          <w:b/>
          <w:bCs/>
          <w:lang w:eastAsia="zh-CN"/>
        </w:rPr>
      </w:pPr>
      <w:r w:rsidRPr="009D6EEC">
        <w:rPr>
          <w:rFonts w:cs="Times New Roman"/>
          <w:b/>
          <w:bCs/>
          <w:noProof/>
          <w:lang w:eastAsia="zh-CN"/>
        </w:rPr>
        <w:drawing>
          <wp:inline distT="0" distB="0" distL="114300" distR="114300" wp14:anchorId="37F1A9F3" wp14:editId="4D119629">
            <wp:extent cx="6203315" cy="2609850"/>
            <wp:effectExtent l="0" t="0" r="14605" b="1143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260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09B05" w14:textId="77777777" w:rsidR="00555D70" w:rsidRPr="009D6EEC" w:rsidRDefault="00000000">
      <w:pPr>
        <w:pStyle w:val="EndNoteBibliography"/>
        <w:rPr>
          <w:rFonts w:eastAsiaTheme="minorEastAsia" w:cs="Times New Roman"/>
          <w:lang w:eastAsia="zh-CN"/>
        </w:rPr>
      </w:pPr>
      <w:r w:rsidRPr="009D6EEC">
        <w:rPr>
          <w:rFonts w:cs="Times New Roman"/>
          <w:b/>
          <w:bCs/>
          <w:lang w:eastAsia="zh-CN"/>
        </w:rPr>
        <w:t xml:space="preserve">FIGURE S1 </w:t>
      </w:r>
      <w:r w:rsidRPr="009D6EEC">
        <w:rPr>
          <w:rFonts w:cs="Times New Roman"/>
          <w:lang w:eastAsia="zh-CN"/>
        </w:rPr>
        <w:t>The global distribution</w:t>
      </w:r>
      <w:r w:rsidRPr="009D6EEC">
        <w:rPr>
          <w:rFonts w:cs="Times New Roman"/>
          <w:b/>
          <w:bCs/>
          <w:lang w:eastAsia="zh-CN"/>
        </w:rPr>
        <w:t xml:space="preserve"> </w:t>
      </w:r>
      <w:r w:rsidRPr="009D6EEC">
        <w:rPr>
          <w:rFonts w:cs="Times New Roman"/>
          <w:lang w:eastAsia="zh-CN"/>
        </w:rPr>
        <w:t xml:space="preserve">of </w:t>
      </w:r>
      <w:r w:rsidRPr="009D6EEC">
        <w:rPr>
          <w:rFonts w:cs="Times New Roman"/>
          <w:i/>
          <w:iCs/>
          <w:lang w:eastAsia="zh-CN"/>
        </w:rPr>
        <w:t>C.</w:t>
      </w:r>
      <w:r w:rsidRPr="009D6EEC">
        <w:rPr>
          <w:rFonts w:cs="Times New Roman"/>
          <w:i/>
          <w:iCs/>
          <w:color w:val="000000" w:themeColor="text1"/>
        </w:rPr>
        <w:t xml:space="preserve"> </w:t>
      </w:r>
      <w:proofErr w:type="spellStart"/>
      <w:r w:rsidRPr="009D6EEC">
        <w:rPr>
          <w:rFonts w:cs="Times New Roman"/>
          <w:i/>
          <w:iCs/>
          <w:color w:val="000000" w:themeColor="text1"/>
        </w:rPr>
        <w:t>filiformis</w:t>
      </w:r>
      <w:proofErr w:type="spellEnd"/>
      <w:r w:rsidRPr="009D6EEC">
        <w:rPr>
          <w:rFonts w:cs="Times New Roman"/>
          <w:color w:val="000000" w:themeColor="text1"/>
        </w:rPr>
        <w:t xml:space="preserve"> and </w:t>
      </w:r>
      <w:r w:rsidRPr="009D6EEC">
        <w:rPr>
          <w:rFonts w:cs="Times New Roman"/>
          <w:i/>
          <w:iCs/>
          <w:lang w:eastAsia="zh-CN"/>
        </w:rPr>
        <w:t>C.</w:t>
      </w:r>
      <w:r w:rsidRPr="009D6EEC">
        <w:rPr>
          <w:rFonts w:cs="Times New Roman"/>
          <w:i/>
          <w:iCs/>
          <w:color w:val="000000" w:themeColor="text1"/>
        </w:rPr>
        <w:t xml:space="preserve"> </w:t>
      </w:r>
      <w:proofErr w:type="spellStart"/>
      <w:r w:rsidRPr="009D6EEC">
        <w:rPr>
          <w:rFonts w:cs="Times New Roman"/>
          <w:i/>
          <w:iCs/>
          <w:color w:val="000000" w:themeColor="text1"/>
        </w:rPr>
        <w:t>larsenii</w:t>
      </w:r>
      <w:proofErr w:type="spellEnd"/>
      <w:r w:rsidRPr="009D6EEC">
        <w:rPr>
          <w:rFonts w:cs="Times New Roman"/>
          <w:lang w:eastAsia="zh-CN"/>
        </w:rPr>
        <w:t>. B</w:t>
      </w:r>
      <w:r w:rsidRPr="009D6EEC">
        <w:rPr>
          <w:rFonts w:eastAsiaTheme="minorEastAsia" w:cs="Times New Roman"/>
          <w:lang w:eastAsia="zh-CN"/>
        </w:rPr>
        <w:t>lue</w:t>
      </w:r>
      <w:r w:rsidRPr="009D6EEC">
        <w:rPr>
          <w:rFonts w:cs="Times New Roman"/>
          <w:lang w:eastAsia="zh-CN"/>
        </w:rPr>
        <w:t xml:space="preserve"> pots indicates </w:t>
      </w:r>
      <w:r w:rsidRPr="009D6EEC">
        <w:rPr>
          <w:rFonts w:cs="Times New Roman"/>
          <w:i/>
          <w:iCs/>
          <w:lang w:eastAsia="zh-CN"/>
        </w:rPr>
        <w:t>C.</w:t>
      </w:r>
      <w:r w:rsidRPr="009D6EEC">
        <w:rPr>
          <w:rFonts w:cs="Times New Roman"/>
          <w:i/>
          <w:iCs/>
          <w:color w:val="000000" w:themeColor="text1"/>
        </w:rPr>
        <w:t xml:space="preserve"> </w:t>
      </w:r>
      <w:proofErr w:type="spellStart"/>
      <w:r w:rsidRPr="009D6EEC">
        <w:rPr>
          <w:rFonts w:cs="Times New Roman"/>
          <w:i/>
          <w:iCs/>
          <w:color w:val="000000" w:themeColor="text1"/>
        </w:rPr>
        <w:t>larsenii</w:t>
      </w:r>
      <w:proofErr w:type="spellEnd"/>
      <w:r w:rsidRPr="009D6EEC">
        <w:rPr>
          <w:rFonts w:eastAsia="SimSun" w:cs="Times New Roman"/>
          <w:color w:val="000000" w:themeColor="text1"/>
          <w:lang w:eastAsia="zh-CN"/>
        </w:rPr>
        <w:t>, red</w:t>
      </w:r>
      <w:r w:rsidRPr="009D6EEC">
        <w:rPr>
          <w:rFonts w:cs="Times New Roman"/>
          <w:lang w:eastAsia="zh-CN"/>
        </w:rPr>
        <w:t xml:space="preserve"> pots indicates </w:t>
      </w:r>
      <w:r w:rsidRPr="009D6EEC">
        <w:rPr>
          <w:rFonts w:cs="Times New Roman"/>
          <w:i/>
          <w:iCs/>
          <w:lang w:eastAsia="zh-CN"/>
        </w:rPr>
        <w:t>C.</w:t>
      </w:r>
      <w:r w:rsidRPr="009D6EEC">
        <w:rPr>
          <w:rFonts w:cs="Times New Roman"/>
          <w:i/>
          <w:iCs/>
          <w:color w:val="000000" w:themeColor="text1"/>
        </w:rPr>
        <w:t xml:space="preserve"> </w:t>
      </w:r>
      <w:proofErr w:type="spellStart"/>
      <w:r w:rsidRPr="009D6EEC">
        <w:rPr>
          <w:rFonts w:cs="Times New Roman"/>
          <w:i/>
          <w:iCs/>
          <w:color w:val="000000" w:themeColor="text1"/>
        </w:rPr>
        <w:t>filiformis</w:t>
      </w:r>
      <w:proofErr w:type="spellEnd"/>
      <w:r w:rsidRPr="009D6EEC">
        <w:rPr>
          <w:rFonts w:cs="Times New Roman"/>
          <w:i/>
          <w:iCs/>
          <w:color w:val="000000" w:themeColor="text1"/>
        </w:rPr>
        <w:t xml:space="preserve"> </w:t>
      </w:r>
      <w:r w:rsidRPr="009D6EEC">
        <w:rPr>
          <w:rFonts w:cs="Times New Roman"/>
          <w:color w:val="000000" w:themeColor="text1"/>
        </w:rPr>
        <w:t xml:space="preserve">and small green pots </w:t>
      </w:r>
      <w:r w:rsidRPr="009D6EEC">
        <w:rPr>
          <w:rFonts w:cs="Times New Roman"/>
          <w:lang w:eastAsia="zh-CN"/>
        </w:rPr>
        <w:t xml:space="preserve">indicates </w:t>
      </w:r>
      <w:r w:rsidRPr="009D6EEC">
        <w:rPr>
          <w:rFonts w:cs="Times New Roman"/>
          <w:i/>
          <w:iCs/>
          <w:lang w:eastAsia="zh-CN"/>
        </w:rPr>
        <w:t>Cassytha</w:t>
      </w:r>
      <w:r w:rsidRPr="009D6EEC">
        <w:rPr>
          <w:rFonts w:cs="Times New Roman"/>
          <w:lang w:eastAsia="zh-CN"/>
        </w:rPr>
        <w:t xml:space="preserve"> taxa.</w:t>
      </w:r>
    </w:p>
    <w:p w14:paraId="61D8026E" w14:textId="77777777" w:rsidR="00555D70" w:rsidRPr="009D6EEC" w:rsidRDefault="00000000">
      <w:pPr>
        <w:pStyle w:val="EndNoteBibliography"/>
        <w:rPr>
          <w:rFonts w:eastAsiaTheme="minorEastAsia" w:cs="Times New Roman"/>
          <w:lang w:eastAsia="zh-CN"/>
        </w:rPr>
      </w:pPr>
      <w:r w:rsidRPr="009D6EEC">
        <w:rPr>
          <w:rFonts w:cs="Times New Roman"/>
          <w:noProof/>
        </w:rPr>
        <w:lastRenderedPageBreak/>
        <w:drawing>
          <wp:inline distT="0" distB="0" distL="0" distR="0" wp14:anchorId="36BA764A" wp14:editId="2A58D518">
            <wp:extent cx="6208395" cy="2725420"/>
            <wp:effectExtent l="0" t="0" r="1905" b="0"/>
            <wp:docPr id="6564160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416089" name="图片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72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21A37" w14:textId="77777777" w:rsidR="00555D70" w:rsidRPr="009D6EEC" w:rsidRDefault="00000000">
      <w:pPr>
        <w:spacing w:before="240"/>
        <w:rPr>
          <w:rFonts w:cs="Times New Roman"/>
          <w:i/>
          <w:iCs/>
          <w:lang w:eastAsia="zh-CN"/>
        </w:rPr>
      </w:pPr>
      <w:r w:rsidRPr="009D6EEC">
        <w:rPr>
          <w:rFonts w:cs="Times New Roman"/>
          <w:b/>
          <w:bCs/>
          <w:lang w:eastAsia="zh-CN"/>
        </w:rPr>
        <w:t xml:space="preserve">FIGURE S2 </w:t>
      </w:r>
      <w:r w:rsidRPr="009D6EEC">
        <w:rPr>
          <w:rFonts w:cs="Times New Roman"/>
          <w:lang w:eastAsia="zh-CN"/>
        </w:rPr>
        <w:t>Haustoria,</w:t>
      </w:r>
      <w:r w:rsidRPr="009D6EEC">
        <w:rPr>
          <w:rFonts w:cs="Times New Roman"/>
          <w:b/>
          <w:bCs/>
          <w:lang w:eastAsia="zh-CN"/>
        </w:rPr>
        <w:t xml:space="preserve"> </w:t>
      </w:r>
      <w:r w:rsidRPr="009D6EEC">
        <w:rPr>
          <w:rFonts w:cs="Times New Roman"/>
        </w:rPr>
        <w:t xml:space="preserve">Stems, Petal surfaces and Fruits of </w:t>
      </w:r>
      <w:r w:rsidRPr="009D6EEC">
        <w:rPr>
          <w:rFonts w:cs="Times New Roman"/>
          <w:i/>
          <w:iCs/>
          <w:lang w:eastAsia="zh-CN"/>
        </w:rPr>
        <w:t>C.</w:t>
      </w:r>
      <w:r w:rsidRPr="009D6EEC">
        <w:rPr>
          <w:rFonts w:cs="Times New Roman"/>
          <w:i/>
          <w:iCs/>
        </w:rPr>
        <w:t xml:space="preserve"> </w:t>
      </w:r>
      <w:proofErr w:type="spellStart"/>
      <w:r w:rsidRPr="009D6EEC">
        <w:rPr>
          <w:rFonts w:cs="Times New Roman"/>
          <w:i/>
          <w:iCs/>
        </w:rPr>
        <w:t>larsenii</w:t>
      </w:r>
      <w:proofErr w:type="spellEnd"/>
      <w:r w:rsidRPr="009D6EEC">
        <w:rPr>
          <w:rFonts w:cs="Times New Roman"/>
          <w:i/>
          <w:iCs/>
        </w:rPr>
        <w:t xml:space="preserve"> </w:t>
      </w:r>
      <w:r w:rsidRPr="009D6EEC">
        <w:rPr>
          <w:rFonts w:cs="Times New Roman"/>
        </w:rPr>
        <w:t>and</w:t>
      </w:r>
      <w:r w:rsidRPr="009D6EEC">
        <w:rPr>
          <w:rFonts w:cs="Times New Roman"/>
          <w:i/>
          <w:iCs/>
        </w:rPr>
        <w:t xml:space="preserve"> </w:t>
      </w:r>
      <w:r w:rsidRPr="009D6EEC">
        <w:rPr>
          <w:rFonts w:cs="Times New Roman"/>
          <w:i/>
          <w:iCs/>
          <w:lang w:eastAsia="zh-CN"/>
        </w:rPr>
        <w:t>C.</w:t>
      </w:r>
      <w:r w:rsidRPr="009D6EEC">
        <w:rPr>
          <w:rFonts w:cs="Times New Roman"/>
          <w:i/>
          <w:iCs/>
        </w:rPr>
        <w:t xml:space="preserve"> </w:t>
      </w:r>
      <w:proofErr w:type="spellStart"/>
      <w:r w:rsidRPr="009D6EEC">
        <w:rPr>
          <w:rFonts w:cs="Times New Roman"/>
          <w:i/>
          <w:iCs/>
        </w:rPr>
        <w:t>filiformis</w:t>
      </w:r>
      <w:proofErr w:type="spellEnd"/>
      <w:r w:rsidRPr="009D6EEC">
        <w:rPr>
          <w:rFonts w:cs="Times New Roman"/>
          <w:i/>
          <w:iCs/>
          <w:lang w:eastAsia="zh-CN"/>
        </w:rPr>
        <w:t xml:space="preserve"> </w:t>
      </w:r>
      <w:r w:rsidRPr="009D6EEC">
        <w:rPr>
          <w:rFonts w:cs="Times New Roman"/>
        </w:rPr>
        <w:t>under SM and SEM,</w:t>
      </w:r>
      <w:r w:rsidRPr="009D6EEC">
        <w:rPr>
          <w:rFonts w:cs="Times New Roman"/>
          <w:lang w:eastAsia="zh-CN"/>
        </w:rPr>
        <w:t xml:space="preserve"> </w:t>
      </w:r>
      <w:r w:rsidRPr="009D6EEC">
        <w:rPr>
          <w:rFonts w:cs="Times New Roman"/>
        </w:rPr>
        <w:t>respectively.</w:t>
      </w:r>
      <w:r w:rsidRPr="009D6EEC">
        <w:rPr>
          <w:rFonts w:eastAsia="SimSun" w:cs="Times New Roman"/>
          <w:lang w:eastAsia="zh-CN"/>
        </w:rPr>
        <w:t xml:space="preserve"> </w:t>
      </w:r>
      <w:r w:rsidRPr="009D6EEC">
        <w:rPr>
          <w:rFonts w:cs="Times New Roman"/>
          <w:lang w:eastAsia="zh-CN"/>
        </w:rPr>
        <w:t>A-C. Haustoria</w:t>
      </w:r>
      <w:r w:rsidRPr="009D6EEC">
        <w:rPr>
          <w:rFonts w:cs="Times New Roman"/>
        </w:rPr>
        <w:t>, Stems</w:t>
      </w:r>
      <w:r w:rsidRPr="009D6EEC">
        <w:rPr>
          <w:rFonts w:cs="Times New Roman"/>
          <w:lang w:eastAsia="zh-CN"/>
        </w:rPr>
        <w:t xml:space="preserve"> of </w:t>
      </w:r>
      <w:r w:rsidRPr="009D6EEC">
        <w:rPr>
          <w:rFonts w:cs="Times New Roman"/>
          <w:i/>
          <w:iCs/>
          <w:lang w:eastAsia="zh-CN"/>
        </w:rPr>
        <w:t>C.</w:t>
      </w:r>
      <w:r w:rsidRPr="009D6EEC">
        <w:rPr>
          <w:rFonts w:cs="Times New Roman"/>
          <w:i/>
          <w:iCs/>
        </w:rPr>
        <w:t xml:space="preserve"> </w:t>
      </w:r>
      <w:proofErr w:type="spellStart"/>
      <w:r w:rsidRPr="009D6EEC">
        <w:rPr>
          <w:rFonts w:cs="Times New Roman"/>
          <w:i/>
          <w:iCs/>
        </w:rPr>
        <w:t>larsenii</w:t>
      </w:r>
      <w:proofErr w:type="spellEnd"/>
      <w:r w:rsidRPr="009D6EEC">
        <w:rPr>
          <w:rFonts w:cs="Times New Roman"/>
          <w:i/>
          <w:iCs/>
          <w:lang w:eastAsia="zh-CN"/>
        </w:rPr>
        <w:t>.</w:t>
      </w:r>
      <w:r w:rsidRPr="009D6EEC">
        <w:rPr>
          <w:rFonts w:cs="Times New Roman"/>
          <w:lang w:eastAsia="zh-CN"/>
        </w:rPr>
        <w:t xml:space="preserve"> D, E. </w:t>
      </w:r>
      <w:r w:rsidRPr="009D6EEC">
        <w:rPr>
          <w:rFonts w:cs="Times New Roman"/>
        </w:rPr>
        <w:t>Petal surfaces</w:t>
      </w:r>
      <w:r w:rsidRPr="009D6EEC">
        <w:rPr>
          <w:rFonts w:cs="Times New Roman"/>
          <w:lang w:eastAsia="zh-CN"/>
        </w:rPr>
        <w:t xml:space="preserve"> of </w:t>
      </w:r>
      <w:r w:rsidRPr="009D6EEC">
        <w:rPr>
          <w:rFonts w:cs="Times New Roman"/>
          <w:i/>
          <w:iCs/>
          <w:lang w:eastAsia="zh-CN"/>
        </w:rPr>
        <w:t>C.</w:t>
      </w:r>
      <w:r w:rsidRPr="009D6EEC">
        <w:rPr>
          <w:rFonts w:cs="Times New Roman"/>
          <w:i/>
          <w:iCs/>
        </w:rPr>
        <w:t xml:space="preserve"> </w:t>
      </w:r>
      <w:proofErr w:type="spellStart"/>
      <w:r w:rsidRPr="009D6EEC">
        <w:rPr>
          <w:rFonts w:cs="Times New Roman"/>
          <w:i/>
          <w:iCs/>
        </w:rPr>
        <w:t>larsenii</w:t>
      </w:r>
      <w:proofErr w:type="spellEnd"/>
      <w:r w:rsidRPr="009D6EEC">
        <w:rPr>
          <w:rFonts w:cs="Times New Roman"/>
          <w:i/>
          <w:iCs/>
          <w:lang w:eastAsia="zh-CN"/>
        </w:rPr>
        <w:t xml:space="preserve">. </w:t>
      </w:r>
      <w:r w:rsidRPr="009D6EEC">
        <w:rPr>
          <w:rFonts w:cs="Times New Roman"/>
          <w:lang w:eastAsia="zh-CN"/>
        </w:rPr>
        <w:t xml:space="preserve">F. </w:t>
      </w:r>
      <w:r w:rsidRPr="009D6EEC">
        <w:rPr>
          <w:rFonts w:cs="Times New Roman"/>
        </w:rPr>
        <w:t xml:space="preserve">Fruits of </w:t>
      </w:r>
      <w:r w:rsidRPr="009D6EEC">
        <w:rPr>
          <w:rFonts w:cs="Times New Roman"/>
          <w:i/>
          <w:iCs/>
          <w:lang w:eastAsia="zh-CN"/>
        </w:rPr>
        <w:t>C.</w:t>
      </w:r>
      <w:r w:rsidRPr="009D6EEC">
        <w:rPr>
          <w:rFonts w:cs="Times New Roman"/>
          <w:i/>
          <w:iCs/>
        </w:rPr>
        <w:t xml:space="preserve"> </w:t>
      </w:r>
      <w:proofErr w:type="spellStart"/>
      <w:r w:rsidRPr="009D6EEC">
        <w:rPr>
          <w:rFonts w:cs="Times New Roman"/>
          <w:i/>
          <w:iCs/>
        </w:rPr>
        <w:t>larsenii</w:t>
      </w:r>
      <w:proofErr w:type="spellEnd"/>
      <w:r w:rsidRPr="009D6EEC">
        <w:rPr>
          <w:rFonts w:cs="Times New Roman"/>
          <w:i/>
          <w:iCs/>
          <w:lang w:eastAsia="zh-CN"/>
        </w:rPr>
        <w:t xml:space="preserve">. </w:t>
      </w:r>
      <w:r w:rsidRPr="009D6EEC">
        <w:rPr>
          <w:rFonts w:cs="Times New Roman"/>
          <w:lang w:eastAsia="zh-CN"/>
        </w:rPr>
        <w:t>G-I. Haustoria</w:t>
      </w:r>
      <w:r w:rsidRPr="009D6EEC">
        <w:rPr>
          <w:rFonts w:cs="Times New Roman"/>
        </w:rPr>
        <w:t>, Stems</w:t>
      </w:r>
      <w:r w:rsidRPr="009D6EEC">
        <w:rPr>
          <w:rFonts w:cs="Times New Roman"/>
          <w:lang w:eastAsia="zh-CN"/>
        </w:rPr>
        <w:t xml:space="preserve"> of </w:t>
      </w:r>
      <w:r w:rsidRPr="009D6EEC">
        <w:rPr>
          <w:rFonts w:cs="Times New Roman"/>
          <w:i/>
          <w:iCs/>
          <w:lang w:eastAsia="zh-CN"/>
        </w:rPr>
        <w:t>C.</w:t>
      </w:r>
      <w:r w:rsidRPr="009D6EEC">
        <w:rPr>
          <w:rFonts w:cs="Times New Roman"/>
          <w:i/>
          <w:iCs/>
        </w:rPr>
        <w:t xml:space="preserve"> </w:t>
      </w:r>
      <w:proofErr w:type="spellStart"/>
      <w:r w:rsidRPr="009D6EEC">
        <w:rPr>
          <w:rFonts w:cs="Times New Roman"/>
          <w:i/>
          <w:iCs/>
        </w:rPr>
        <w:t>filiformis</w:t>
      </w:r>
      <w:proofErr w:type="spellEnd"/>
      <w:r w:rsidRPr="009D6EEC">
        <w:rPr>
          <w:rFonts w:cs="Times New Roman"/>
          <w:i/>
          <w:iCs/>
          <w:lang w:eastAsia="zh-CN"/>
        </w:rPr>
        <w:t xml:space="preserve">. </w:t>
      </w:r>
      <w:r w:rsidRPr="009D6EEC">
        <w:rPr>
          <w:rFonts w:cs="Times New Roman"/>
          <w:lang w:eastAsia="zh-CN"/>
        </w:rPr>
        <w:t xml:space="preserve">J, K. </w:t>
      </w:r>
      <w:r w:rsidRPr="009D6EEC">
        <w:rPr>
          <w:rFonts w:cs="Times New Roman"/>
        </w:rPr>
        <w:t>Petal surfaces</w:t>
      </w:r>
      <w:r w:rsidRPr="009D6EEC">
        <w:rPr>
          <w:rFonts w:cs="Times New Roman"/>
          <w:lang w:eastAsia="zh-CN"/>
        </w:rPr>
        <w:t xml:space="preserve"> of </w:t>
      </w:r>
      <w:r w:rsidRPr="009D6EEC">
        <w:rPr>
          <w:rFonts w:cs="Times New Roman"/>
          <w:i/>
          <w:iCs/>
          <w:lang w:eastAsia="zh-CN"/>
        </w:rPr>
        <w:t>C.</w:t>
      </w:r>
      <w:r w:rsidRPr="009D6EEC">
        <w:rPr>
          <w:rFonts w:cs="Times New Roman"/>
          <w:i/>
          <w:iCs/>
        </w:rPr>
        <w:t xml:space="preserve"> </w:t>
      </w:r>
      <w:proofErr w:type="spellStart"/>
      <w:r w:rsidRPr="009D6EEC">
        <w:rPr>
          <w:rFonts w:cs="Times New Roman"/>
          <w:i/>
          <w:iCs/>
        </w:rPr>
        <w:t>filiformis</w:t>
      </w:r>
      <w:proofErr w:type="spellEnd"/>
      <w:r w:rsidRPr="009D6EEC">
        <w:rPr>
          <w:rFonts w:cs="Times New Roman"/>
          <w:i/>
          <w:iCs/>
          <w:lang w:eastAsia="zh-CN"/>
        </w:rPr>
        <w:t xml:space="preserve">. </w:t>
      </w:r>
      <w:r w:rsidRPr="009D6EEC">
        <w:rPr>
          <w:rFonts w:cs="Times New Roman"/>
          <w:lang w:eastAsia="zh-CN"/>
        </w:rPr>
        <w:t xml:space="preserve">L. </w:t>
      </w:r>
      <w:r w:rsidRPr="009D6EEC">
        <w:rPr>
          <w:rFonts w:cs="Times New Roman"/>
        </w:rPr>
        <w:t xml:space="preserve">Fruits of </w:t>
      </w:r>
      <w:r w:rsidRPr="009D6EEC">
        <w:rPr>
          <w:rFonts w:cs="Times New Roman"/>
          <w:i/>
          <w:iCs/>
          <w:lang w:eastAsia="zh-CN"/>
        </w:rPr>
        <w:t>C.</w:t>
      </w:r>
      <w:r w:rsidRPr="009D6EEC">
        <w:rPr>
          <w:rFonts w:cs="Times New Roman"/>
          <w:i/>
          <w:iCs/>
        </w:rPr>
        <w:t xml:space="preserve"> </w:t>
      </w:r>
      <w:proofErr w:type="spellStart"/>
      <w:r w:rsidRPr="009D6EEC">
        <w:rPr>
          <w:rFonts w:cs="Times New Roman"/>
          <w:i/>
          <w:iCs/>
        </w:rPr>
        <w:t>filiformis</w:t>
      </w:r>
      <w:proofErr w:type="spellEnd"/>
      <w:r w:rsidRPr="009D6EEC">
        <w:rPr>
          <w:rFonts w:cs="Times New Roman"/>
          <w:i/>
          <w:iCs/>
          <w:lang w:eastAsia="zh-CN"/>
        </w:rPr>
        <w:t>.</w:t>
      </w:r>
    </w:p>
    <w:p w14:paraId="1B148B2C" w14:textId="77777777" w:rsidR="00555D70" w:rsidRPr="009D6EEC" w:rsidRDefault="00555D70">
      <w:pPr>
        <w:spacing w:before="240"/>
        <w:rPr>
          <w:rFonts w:cs="Times New Roman"/>
          <w:i/>
          <w:iCs/>
          <w:lang w:eastAsia="zh-CN"/>
        </w:rPr>
      </w:pPr>
    </w:p>
    <w:p w14:paraId="7E2BCCA1" w14:textId="77777777" w:rsidR="00555D70" w:rsidRPr="009D6EEC" w:rsidRDefault="00555D70">
      <w:pPr>
        <w:spacing w:before="240"/>
        <w:rPr>
          <w:rFonts w:cs="Times New Roman"/>
          <w:b/>
          <w:bCs/>
          <w:lang w:eastAsia="zh-CN"/>
        </w:rPr>
      </w:pPr>
    </w:p>
    <w:p w14:paraId="63A7D05F" w14:textId="5018E440" w:rsidR="00555D70" w:rsidRPr="009D6EEC" w:rsidRDefault="009D6EEC">
      <w:pPr>
        <w:pStyle w:val="EndNoteBibliography"/>
        <w:rPr>
          <w:rFonts w:eastAsiaTheme="minorEastAsia" w:cs="Times New Roman"/>
          <w:lang w:eastAsia="zh-CN"/>
        </w:rPr>
      </w:pPr>
      <w:r w:rsidRPr="00E96E3F">
        <w:rPr>
          <w:rFonts w:eastAsiaTheme="minorEastAsia" w:cs="Times New Roman"/>
          <w:b/>
          <w:bCs/>
          <w:lang w:eastAsia="zh-CN"/>
        </w:rPr>
        <w:t>T</w:t>
      </w:r>
      <w:r w:rsidR="00E96E3F" w:rsidRPr="00E96E3F">
        <w:rPr>
          <w:rFonts w:eastAsiaTheme="minorEastAsia" w:cs="Times New Roman"/>
          <w:b/>
          <w:bCs/>
          <w:lang w:eastAsia="zh-CN"/>
        </w:rPr>
        <w:t>ABLE</w:t>
      </w:r>
      <w:r w:rsidRPr="00E96E3F">
        <w:rPr>
          <w:rFonts w:eastAsiaTheme="minorEastAsia" w:cs="Times New Roman"/>
          <w:b/>
          <w:bCs/>
          <w:lang w:eastAsia="zh-CN"/>
        </w:rPr>
        <w:t xml:space="preserve"> S1</w:t>
      </w:r>
      <w:r w:rsidRPr="009D6EEC">
        <w:rPr>
          <w:rFonts w:eastAsiaTheme="minorEastAsia" w:cs="Times New Roman"/>
          <w:lang w:eastAsia="zh-CN"/>
        </w:rPr>
        <w:t xml:space="preserve"> Forms and numbers of indel mutational events in the plastid genome sequences between the species of </w:t>
      </w:r>
      <w:r w:rsidRPr="009D6EEC">
        <w:rPr>
          <w:rFonts w:eastAsiaTheme="minorEastAsia" w:cs="Times New Roman"/>
          <w:i/>
          <w:iCs/>
          <w:lang w:eastAsia="zh-CN"/>
        </w:rPr>
        <w:t xml:space="preserve">C. </w:t>
      </w:r>
      <w:proofErr w:type="spellStart"/>
      <w:r w:rsidRPr="009D6EEC">
        <w:rPr>
          <w:rFonts w:eastAsiaTheme="minorEastAsia" w:cs="Times New Roman"/>
          <w:i/>
          <w:iCs/>
          <w:lang w:eastAsia="zh-CN"/>
        </w:rPr>
        <w:t>filiformis</w:t>
      </w:r>
      <w:proofErr w:type="spellEnd"/>
      <w:r w:rsidRPr="009D6EEC">
        <w:rPr>
          <w:rFonts w:eastAsiaTheme="minorEastAsia" w:cs="Times New Roman"/>
          <w:lang w:eastAsia="zh-CN"/>
        </w:rPr>
        <w:t xml:space="preserve"> and </w:t>
      </w:r>
      <w:r w:rsidRPr="009D6EEC">
        <w:rPr>
          <w:rFonts w:eastAsiaTheme="minorEastAsia" w:cs="Times New Roman"/>
          <w:i/>
          <w:iCs/>
          <w:lang w:eastAsia="zh-CN"/>
        </w:rPr>
        <w:t xml:space="preserve">C. </w:t>
      </w:r>
      <w:proofErr w:type="spellStart"/>
      <w:r w:rsidRPr="009D6EEC">
        <w:rPr>
          <w:rFonts w:eastAsiaTheme="minorEastAsia" w:cs="Times New Roman"/>
          <w:i/>
          <w:iCs/>
          <w:lang w:eastAsia="zh-CN"/>
        </w:rPr>
        <w:t>larsenii</w:t>
      </w:r>
      <w:proofErr w:type="spellEnd"/>
      <w:r w:rsidRPr="009D6EEC">
        <w:rPr>
          <w:rFonts w:eastAsiaTheme="minorEastAsia" w:cs="Times New Roman"/>
          <w:lang w:eastAsia="zh-CN"/>
        </w:rPr>
        <w:t>.</w:t>
      </w:r>
    </w:p>
    <w:tbl>
      <w:tblPr>
        <w:tblW w:w="9777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6095"/>
        <w:gridCol w:w="993"/>
      </w:tblGrid>
      <w:tr w:rsidR="009D6EEC" w:rsidRPr="009D6EEC" w14:paraId="3B06CA57" w14:textId="77777777" w:rsidTr="00726F59">
        <w:trPr>
          <w:trHeight w:val="276"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A36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Position si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F11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riection</w:t>
            </w:r>
            <w:proofErr w:type="spellEnd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*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32E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Moti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F593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ype</w:t>
            </w:r>
          </w:p>
        </w:tc>
      </w:tr>
      <w:tr w:rsidR="009D6EEC" w:rsidRPr="009D6EEC" w14:paraId="5D97913F" w14:textId="77777777" w:rsidTr="00726F59">
        <w:trPr>
          <w:trHeight w:val="276"/>
          <w:jc w:val="center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3F7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026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2621" w14:textId="233CE1A2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atggtatataaaatgccaatcaatccctttacttaaaaaaaagggttttgaataacatagtatacaaacgctttattagattgaataaaag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969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690B074E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AAC0F0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8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C9640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A0F03E9" w14:textId="7464F6F5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15D14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39B3024C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7242C1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28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BCC97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288F8BF" w14:textId="4FE195A9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aaaaaaag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BBAB9B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6733D02F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36BDEC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43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4F12F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098A725" w14:textId="132B29AB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tttttgttttttt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50D622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F3B363E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9C68DC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45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3A5BB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6DE6E4E" w14:textId="28EBFE5E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ata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3A577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60AF4002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D9CCEA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45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B0A63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AE6A6F6" w14:textId="50B0834E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A010BE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FB61214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E3777A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47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F5FCD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7F270CB" w14:textId="0314B277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DDF2BE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CE35E05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6E065C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48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AE4FD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F393022" w14:textId="7F3B6E5D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aaaaaaaaaaaga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F88A6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2C5A98C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99AF1B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52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378B6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5EB3E9D" w14:textId="49D3BDFC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CDEB38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3C9AFCF3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406306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53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7BE9B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8C2B6F9" w14:textId="4FD3D043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F25B08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FF97E47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0E6D53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54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8E57C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9CA3AFF" w14:textId="15C77E23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4609F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D28B410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16E6E6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57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8EC5D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4483062" w14:textId="7EC55A9D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74D55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351B3D9D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D90744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2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CA611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3FAEB3F" w14:textId="477CB774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1FA57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11B5C80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1178E2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3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B500A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DE7C197" w14:textId="2FBA0410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FAA867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B50E95A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1B84F4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7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C51F4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34E6BCF" w14:textId="7B39344A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8AA10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F33DBDB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A15110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7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3B837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72FA6CE" w14:textId="4A077517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1EEB41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70D3A43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3861FB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9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7BDAC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9847408" w14:textId="45B4FDA8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644739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1C32964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180ED0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7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12642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E995654" w14:textId="3B66DCEF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91C1C2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6939E962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71782B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71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FFB3A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B9CDFF8" w14:textId="69DD905B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490B0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27D97F9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DBB318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71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67516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3AB6631" w14:textId="06598FC3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7C23FE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6BF58644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73BF6F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72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7EFEF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D08D06E" w14:textId="7F25EDBF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tgttatgattctacac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30DF5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7B24CC2E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52CC13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74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FDEF3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8CFEC34" w14:textId="50E0F07A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A52FB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27079570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DBA0A3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76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2652B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A4030E9" w14:textId="38F26145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A1535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6048D6BA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8FCB95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82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5EF54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FF57BBD" w14:textId="6A9BAF78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tcgaa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98E9A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13EA5504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56291B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82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7CBB6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92F02EF" w14:textId="40C56052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908FD3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A1F98B9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FCC393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82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BCE19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127C83C" w14:textId="61510929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catttg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395FD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7D373C7F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932C4C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84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B2E7E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977167B" w14:textId="35FCD57D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A641C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15782202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B18CAF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85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2F8F9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8A48B97" w14:textId="1A1EED34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8C03B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5B59F54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CBD70F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86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A4273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6828277" w14:textId="2B054ED5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D3DC42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4611097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3AE1AB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86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43464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4EBF84B" w14:textId="023791F4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gg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A141A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7FE8A6A3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AC6582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87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31C92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EFDF0D3" w14:textId="3D302F6C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0C8F77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1CA5792B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B4DB65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4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58526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A5E7231" w14:textId="6F189D80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4F98CB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D2DF565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3261CC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6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2B7E1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7916390" w14:textId="420632E2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A58D6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4F3ABFF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72BE2C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9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A7EA3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9D259B0" w14:textId="240BF5DA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C796D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31C20AA4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31A3E5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9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D5537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2EFABE2" w14:textId="252D3764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A1EB0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4DC6ED3B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C1EF7B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01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12F66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183F196" w14:textId="2E46505E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D7E05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1A1E1748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387D90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02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9DF79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031884B" w14:textId="5F983727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46970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15582D1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F6FF02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04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5D27E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4D11FBE" w14:textId="31AC5D04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BB666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64B08318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8888B9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27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60809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6310A9F" w14:textId="127DD5BF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716EB2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4030B33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2A2272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28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C4F18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B7303F6" w14:textId="7563892C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at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6BE37E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1F15A391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3D186B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31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2AA0A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6621602" w14:textId="37D45A50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F347C8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37B53300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C30B85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34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1C79B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376E782" w14:textId="61126689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9C2146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54A79A6C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D72662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35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C6009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F11AEEC" w14:textId="5150A682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705632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33E9FB69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CDC0E6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37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21783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C0D6D95" w14:textId="7F0A77D2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31CF4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936076C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25EC77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40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16A4F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4C2E91F" w14:textId="530D7E6B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764B5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3006A33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8C7B5F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42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9BB43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05CAD3E" w14:textId="6C6E38AC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6EFD83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9724EEF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1F6F7A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42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8876D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043415D" w14:textId="03F8F250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gaatctatcgaaattccgtgggatgggaaaacatatagttaacatatataactag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2F6CE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5EC51AD8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14AFF5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44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318DC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9182251" w14:textId="11F52D5B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E96B4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537C3721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AA3B61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45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8CB61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23188BD" w14:textId="0A6F609C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5776F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617B122B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F5BC37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62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662A8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0799040" w14:textId="60BB31E8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9FA49E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C7558CC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974F47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62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D3EC0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B118342" w14:textId="439C030D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E54AD9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2EF4C2F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CDC6E8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224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8880B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2BEC03F" w14:textId="244048D0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a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E233F0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63A4C44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14AAAA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228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817AA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A4AEBB3" w14:textId="220C0D0C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41111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8262BAE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58CB88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272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8FD53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2F314A5" w14:textId="6C2626B8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6BAF06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67D46C2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B669C6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273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8A443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5674840" w14:textId="6B7AA84C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atcgaagtccccttgaggcaacat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4B6C0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4ED94E67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F1022A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273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0DE72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56AEEB6" w14:textId="560AF60B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5480AE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AE9CD7E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1A1B24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277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4197C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66961EC" w14:textId="468CCC07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DE86E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12781D1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67D2D8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277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4728F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3FC7988" w14:textId="088B9143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CF2767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12B8AC61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3AC223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279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AA6CF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E23A577" w14:textId="428E950B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taagtaatagaaatatag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8F7642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3E0773D1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1B9B60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284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889AC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FA7CB7D" w14:textId="48A37361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3687D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8AE6CFF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EF2F1C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285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32BC8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A787C2F" w14:textId="040E28AB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4106C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D2CF679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6981E9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290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DB852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48F8593" w14:textId="233B0BEE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044DE3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FCE20AB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0F8674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291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9F218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7D51E5D" w14:textId="1F5BB13E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cttg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FAC11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72497CBF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1C7F20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293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9CA8F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B0B155F" w14:textId="154C51F8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3FD133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14AB2CE6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843A8E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296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B3164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F69BD3D" w14:textId="63229092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8DB02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23BEA17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5E6228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300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C7B75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0D148B7" w14:textId="6C05C6F0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DF7298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8C6A0F2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F90490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300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4E4EC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03051C1" w14:textId="0C859341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BD147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0F58CD82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71958F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305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7657F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11A6C8A" w14:textId="65FA60CF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C2A5A0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179B7D02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CD0BAA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309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95B55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05AC38A" w14:textId="0D19B46C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0C656B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638B0BB7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31785F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310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7B8FE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74C60B8" w14:textId="4CD18AF6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cgac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27378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1C09E9A7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84D501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313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0719D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0771484" w14:textId="5859450B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5AC37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5DBFA254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355665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315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43D3B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B1D476E" w14:textId="59139F3D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4A12C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610F6F61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BC34D4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320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7871B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DAE3F0F" w14:textId="44E1DF27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B5FF4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58E0C0AC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830D09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325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BF8C9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6828016" w14:textId="6FCE98EE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789B0B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355533CE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14C71D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325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B8C39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7333F75" w14:textId="6A49FEDA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1644A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D548C74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0B13DF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334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A2847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7C1C138" w14:textId="543E7B11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1E6D51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9759900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F9CF15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334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E28C9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8384085" w14:textId="474D4218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aaaaaatagag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0FE29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00D11E24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F7B412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334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7E8EA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033FD61" w14:textId="24DD7673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cttttt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8C421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D94FEB5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17E091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334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30AD0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56A9E90" w14:textId="08A78E0F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ctacccgttaaaagatatactctgtaattttagatttattcgaaggaaatataacaaagaagacaataaaaaaagcaataaaaaaagaaagagtaacagattctctattatctatagactactgtattagtttagtatacacaaaaataaggagaatatataaagatattgattactcttttctaaatatcaccaataaataatatccaagaataagatgaatttatgtaccggtgagttagatacgggaagtaatgacgataaaaaggatcacttttttactgacatttat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51DCEB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12EF4221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7FC4FB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337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8A801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D60A1B6" w14:textId="18A9C0E0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28952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1D2C5C1C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FC8A59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366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861F4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76B8757" w14:textId="4C5D8B5D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34018E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08758C4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9D6688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370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73D78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4205EDD" w14:textId="26D57EA9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E411B0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69BF5FBA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3652A2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370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0ED09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2641F91" w14:textId="405955B1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1BF629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DA7BD33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DC864C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374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CFB41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A3D7376" w14:textId="377EBCFD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832ED1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3FDC5D31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7122CF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375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54A91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DE8E17A" w14:textId="6D52C4FD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1EEFA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8B08823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3EFE8E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379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C5F5E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677638E" w14:textId="34F9B2F1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3300C0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8AFA9F4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7637E0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385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E5DDA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3754215" w14:textId="7EC9EDB6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75078E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14860201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617C78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432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4EC11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D516B0A" w14:textId="6809EE4B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842B83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9BC6B3A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407A9C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433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09AAE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EED8DB9" w14:textId="1FF5518D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62C21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5B6E0E0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C6A9AD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435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C2ECD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105D46B" w14:textId="203C173A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B2E98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161F5E4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3DDC79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436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3FD4D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1D5DB4F" w14:textId="758EBC84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tat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B21F0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6253354C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622EF7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436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4A691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2ADDB00" w14:textId="46AB6724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B77012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940CFD4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D30832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439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24EB4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863CB47" w14:textId="077264BC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7A48A0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074FCFB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671F09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443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271B4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34E77DE" w14:textId="7437B3C9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5949E8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5A5A1545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31A0FC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443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DB78D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3B8ABFF" w14:textId="4C5EA8E7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AB3D4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52D0417D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CEEE16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453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4A883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D574365" w14:textId="36BCAF0A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C16F1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7E54DCE1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A6D3AC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458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75442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CC568AA" w14:textId="66402E05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atc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4CEE0B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A47FC7A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8AAAF7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462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1AD26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B05C522" w14:textId="717FA22E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68606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6F065F4D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6ADCE3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463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CD754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9197924" w14:textId="1BA1A24A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492B1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6E30766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283004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466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AEEAE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F7584F8" w14:textId="63D4DA33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7ADFA8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382F3C8B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E9FA5F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477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AE499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2494E44" w14:textId="299F7455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4C539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9EA8B1A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73269E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477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16833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EB58257" w14:textId="2D5272C8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5632D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591348E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5E7221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486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1478D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F6BD24D" w14:textId="5704A2B4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6FAEC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711C390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E99F5C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497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76334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89AD54E" w14:textId="007826F4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F6045B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01B7DA2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F88677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503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F63FA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7F5F55D" w14:textId="352B8056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D2D3F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F7A5054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9AF78E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505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BE39F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BC1AE7D" w14:textId="2023C721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4FC661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0BD1775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2687F3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527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E5D6A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5694EF7" w14:textId="309A194A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072257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8A5EDD9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139B1A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548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613ED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6B3A806" w14:textId="1169A45C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ata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41CEC2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0F47ED7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0A283F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551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AD3E0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23134DD" w14:textId="6BBFD0BF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atatgatataactct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C5BD1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639D9B34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EB2C34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551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F9D44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D519A35" w14:textId="09604FB6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atagaagaaagagttatatcatatatagttttttcctcggttcccgcaaaaccatttatttctttc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95CB1B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47B65C79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058164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551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5B42F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E25A94B" w14:textId="5114236E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aagagttatatcata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DC83BB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7CDF9625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A0668F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567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F6CCB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118464B" w14:textId="75E3A5F0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4DA5D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FF98B4C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8900B5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569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10EDC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97F33A6" w14:textId="7D7EA63D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ED5C4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E7D2CC6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361C05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571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1CD2B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4CCEC7C" w14:textId="1F48426D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990C6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1F92298D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32B769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574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71E78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DCB3FD8" w14:textId="6E951176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5CFE3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64B2A707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550D35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575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C7ED7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8EDF806" w14:textId="12EEAE7A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50D972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85F73AA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4BEB5B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577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4E4F8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E4EA9CB" w14:textId="785F64AE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D494DB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4A4E064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0E5465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587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C8E5C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424D406" w14:textId="4D2869E1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E6B46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3E5D1C9B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4411C8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591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F0CD8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1095D08" w14:textId="2412B19D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42BD17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038DC53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51F4CE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592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D56D7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2D64A1F" w14:textId="0A898CDD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E66EE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19A74409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069182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15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D12D6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5C8187E" w14:textId="0DEAE69E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6083A6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B1783A3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0E9C0B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17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94310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A2AE5D6" w14:textId="5423738B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C03756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927D9F1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021A9D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18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7D0AE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617EE13" w14:textId="7DF4C0C6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15248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C2A5A27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8E0A62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21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53EBF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78FE726" w14:textId="261C2511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A3922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4A8270B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FD1534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32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756F3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0394ED4" w14:textId="033CD3C8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tccttt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91E26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6F71D5AC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1EEBAB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39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7E0A1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4553DA9" w14:textId="2E1BF71B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2B769B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094C408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D1F1E9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39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E68C6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0A5591D" w14:textId="12802A09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584D27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0C81057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6315DA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39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E33F3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EFCEF81" w14:textId="0080E023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tatgccatggttactccaaaagaattggatttttgaatgaagttataagacacagttcttattattattattactttactcacaaattgctgactgaatccgttgatttgattgaaatcacgtgatcc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7D0F7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1D31B98A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627C30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41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71D34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FC28482" w14:textId="4209F685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at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62610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28F56F3D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7A7B51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41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DB9BB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EF152DB" w14:textId="146BC391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048F2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5C74313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AB9527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42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9EBC1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EA26BAF" w14:textId="26ACC427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0A14A8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FBDE57B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8652C2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44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5AF47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86214B0" w14:textId="5C057EC3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C05D08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3C7FD2E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31976E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47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F33FE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8E66AEA" w14:textId="09D5CCDA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A05420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5DEB5D78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A48B85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52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D480E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D62DB17" w14:textId="79264023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7BD6C7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BDAE33D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96DA1E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56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E8140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B55EBFE" w14:textId="43BCBE90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agggatca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4B752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0CB559CF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74C753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59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39F24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910A78C" w14:textId="5EC9D208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cttcg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F87536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567EDB40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4430EB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62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98B5B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C7FCD2C" w14:textId="24AD53F5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EF0AD0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1D9C45FD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BAE12A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67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0F23F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FE32ED2" w14:textId="065631DF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87E65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304D1DD0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F35BF1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68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F0E0C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2ECCD3A" w14:textId="7BBB4846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89D8C0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DBF670D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97D79C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68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B65AA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7C0A6D0" w14:textId="0E0530EB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t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CC5401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C002EBD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2E162D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69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9AD65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E1C719C" w14:textId="3DD43404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tatcatatgaatttctact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3F5081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7030D6C6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E0E0C9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75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06919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30B39CC" w14:textId="6D7887A9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B523F1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6653B518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CAC5E7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88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B0004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A07547F" w14:textId="4EEE7981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416887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6B4A2EA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457407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89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50306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95CC059" w14:textId="0BD426DA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4BD84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5461CB45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ADAA84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89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775BC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B08B7E9" w14:textId="79FEF69C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843E97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AC4F980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6BFFA8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90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FB969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7CCEE81" w14:textId="6C9D8741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E6A7E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67720E5B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1A48B7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91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888BD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1695E98" w14:textId="1E587CF3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a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5EBC7E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5D2DD2EE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D9D981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92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DFAA4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C953BEB" w14:textId="7503785D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28681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FE7BBC9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201E47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96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A70B5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C6BCFF7" w14:textId="695C96F3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16271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3454EC3C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81BDAA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97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A0CB5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6A637DB" w14:textId="4E8C7BE2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B97F49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0D55795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8F7960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697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43A1C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6A10B5A" w14:textId="13A28F63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3D7C46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5764C27A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38DB3E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700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3BE81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B443451" w14:textId="2C83EBE0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97DF77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211442E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F85B1E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706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063D1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561625C" w14:textId="0A318550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072B3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6B948E90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B716DD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724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8F450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8588778" w14:textId="6A1D87DA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tg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51E39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B8AF9C7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D2E166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738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1F7E5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F3F67B0" w14:textId="168DD425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79A3B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1FD64D85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D9D0DA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749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2188A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A841EFF" w14:textId="4145109B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gt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A5FC8B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A87506E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B68A5C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752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ADBC6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C21C343" w14:textId="7EB95144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4CC750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5EBA98F6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4257C4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756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1D946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2D3CAE7" w14:textId="22126A27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1BC753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55524632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78AFF1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756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68FA8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85F2F4E" w14:textId="22940996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A6BA9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908EE57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05BBD3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764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77952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8A25B75" w14:textId="5A9DE233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9B39E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42177BE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6AC6BE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764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B35C5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EEA925C" w14:textId="52A36234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FD869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25B1418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2FB9DE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790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E54D4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CD29D00" w14:textId="23E143BE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DDB450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A9ABBC1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B1E849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795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D113E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BF4A815" w14:textId="0FD735CF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E10572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3F9E9F33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D21D70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796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43AB9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D1BB872" w14:textId="5604A16A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aa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7FC469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28E2C7BA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34E441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796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96002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19129BF" w14:textId="4BA7205E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FB39B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5096DF13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F14E9A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801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54CFF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0BBDD59" w14:textId="1B0BBD12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27814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170DC44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6F8BFC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803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E23A5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4E5F267" w14:textId="22A69CD5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91337B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0E50ADF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1BEC37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808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5C9C5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1E7B10A" w14:textId="3914C8B5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7FC63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5B2E1E75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DDED86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808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2043D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5D6EB24" w14:textId="46FA2883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0796B9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5D32353C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35353E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810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C5D5B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6A50522" w14:textId="0CC3C61E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C2A4A0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13D588E3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A3137F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811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3C80D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5272228" w14:textId="44942C9A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56039E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E643B71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1F120B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818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7FF0E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94AB102" w14:textId="5D0A97C2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755C58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C8453B4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6491C9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827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DBB21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04B6ECC" w14:textId="3E37D148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E67787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87F3575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B8BFC2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827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5637B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AA5555B" w14:textId="73B0D195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C85C06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2264FD9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332BD3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832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90EC0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EBB793F" w14:textId="011E52F2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27424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0D2E6AA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2D1F83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84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2B712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99FC618" w14:textId="30E81683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7F6F0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50BCCD4B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5E7C50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844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7F4D8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9CE1621" w14:textId="6FC44EA6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atat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339A8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1022C661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61C875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847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801CC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0DD8704" w14:textId="73C0BA40" w:rsidR="009D6EEC" w:rsidRPr="009D6EEC" w:rsidRDefault="00DF40A2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atagtgcaatgaagatgagttcgacatttgacaatagaagtctattgactttgacccaataaccgagtacaatggtgtaatgaagatgagttcgacaaaatgctttatttctgtcctagttgatcctaatttgacataaggctattgactttgacccaataaccgattac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91742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5EAAF8B7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1213D8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22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41FFB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5FB041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D9AC11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534B535C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0147DF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29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304AE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0B5B31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ctg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A558C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596A2356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BC9C97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31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419F6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B8E45A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1414A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36FF609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7DA890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36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C8F71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9BC03C0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E8A0DB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126893EE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93E702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37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60E9B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FF4281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B3D7B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CDABB14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0FFC74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38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8C18D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CA22FE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154A93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9DDC0C1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E47A14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39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03887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B9755B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BFF319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6870D968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B38683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39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0286A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1F4A6D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B218DE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8E08413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C51660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39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C45FC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D9A4BF3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60852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C943A15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837D07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40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45B0A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C972327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2C6E68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51A744D7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D85419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42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31675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E5549C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FBDF02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3A991BD3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908C24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42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11CCE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5EF5D3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D8CF6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11761985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ECD481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43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537D6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1FF03EE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4692A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66DBDAE4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ABDC3E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44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1164C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F545433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2F18EB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359291FE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B694FC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47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26047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7864981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tatctt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BED8D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31371BA8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2F792E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47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CC0C7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50671C3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474BE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67219E46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A2CCDD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59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E20B8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1E0D9A9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0B1B43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6F5B3B2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FC1C17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59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27CA8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C9042E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64614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3985495C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AFB7CB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59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EC7C8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7713CA6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3099B3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64EF1A2C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95C266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62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39873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D064937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3387D7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0FAFDBE5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3CBE65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62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51A2E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6E444D3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312D9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0B2647E9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8939D5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64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07A81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AC91907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D2201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6DD83CDA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6A16D8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967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F4344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88760C2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actg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97FD2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29E99B57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BA3562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69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2C0F3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950D261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A3907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A4EEC7F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1F9335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70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338F8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5164912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FE214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555AB77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0D37FD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71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DCC57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C90E01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tcct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F2AFF9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EC848EE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29FBD1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74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24D79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16EBDD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754AEE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2280F0A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4A29C5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77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549EB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258CFC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28F412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47B4B796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5D5A47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78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1314B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70DA243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16EDF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0490FAED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AF3C39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81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A275D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79026DB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2F6060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18040F9F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8F7047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82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73A6D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AD577B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caaag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5EF5A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36E542F6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ED8007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90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965D1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67E64C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ECA791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3C5A77A5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446B6A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995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DAE67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3C90282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71F896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986BC16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5ACD72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036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C791D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D32E3C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catttgtttgatcatttgtatcatttgtttgatcatttgga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5A5BF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5B1567E7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0EAA26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037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64765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D1C1723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cagttgtttgatcatttgga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B04A0B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1CFDB8C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F3FF5F0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046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CADD0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88EB53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cttccatttcttccat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CA6D4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7C95B71B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E2642A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054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D7F4B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3D491A2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ccctttttttgtttattgcaattttattattattaatttaatattattatataataatttcttcactttccatattaagtataatagattaaaaaaaaaaaaaaaaagacttcaaaagcatcacaaac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E3DCA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06EB0C5E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69E742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054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D9F06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EE968A7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60AD7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63831F6E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24621B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055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88C38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4C1B530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50C430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37D29A80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859AF6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055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ABDB1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300C9C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4AFCD6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0171E05A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57DE48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055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B532E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76EF7F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2CEC4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07A14908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8B88DC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05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23BDC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5350A6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DDA21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24AAF97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17B77D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056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B1FAB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EED15A7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647E3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2FD64725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63F02C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056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598A3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8185398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taa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4BD27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55D51741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A74327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058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C0681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E659C3B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2782E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1D2F7E6B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AE9FBD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060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6E6DA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071425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tctttgtttctattgcattctatctcatcacatcacattatgttgta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0BA116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5E4173C0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211A16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062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69DC6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D390D79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ccacaattaccacgagcaaacat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C69B53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31292AAD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0027A3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063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17AA1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8E5C001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gagttatggggagtaaagcaaaaata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0392F1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34AB5EC5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35703E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065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3D21E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049D610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cttgatcatggttttcctacccccagaggtaaaggaaaggtcc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A5DA0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6962F42F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D5F85E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067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A1D78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FD6F8C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tcg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12480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972CFEE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43EAAA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068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24D07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65EF16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5FB36B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D42B315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49FE94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071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C5208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67DF62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58C322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928C257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2DD34A1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104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38ABAC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81EE59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tac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5B99D1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1F44B75E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BB44E2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107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274A7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160B3B0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DA358B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FFF7483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A3B488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111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59F91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9B510C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52DD45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3F99C96A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625944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118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B5C3E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A294E9B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aggat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B97A69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0B82277A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9D0B4F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119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BBFA5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47FD0C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79D8E3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1C1CAB0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B3130D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123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2B607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0200C66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8858C2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18F86DFE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289B55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147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FE26D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C25D3D7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taagatgatacggcccctattcttgcgccaaaaatcttctcatttacgaaagaactggagatacatctcttttcaattttcattcaagagttcttatgtgtttccacgcccttttgatatgtcaaaaatagaaaaattacttttgttaggaacatatacaagatttgttactac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3C93A1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2961EAF6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DA06F56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156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DBE359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4ADB482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F2BDA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15ABB455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C7FA38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165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B23D4D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BE68E16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tactctatctcatagagaca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E5B709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6D586629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731CF1B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167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E341C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55F82F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308B2E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48CE952A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35415D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173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D80A4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A0EAF17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5FDDD9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500CF159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83D431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176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4403E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9577FE0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D199F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122373DF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B93C1E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179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822A8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2A59F89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E60A3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7E8F251C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520DDD8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180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EB8B47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F4AD42C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BA6A5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6CFC224B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48F8D4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182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2B71B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7B5AD80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CE00A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47FBD37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FBC7B5A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1184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D4F8F3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15F402B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2D8CCF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5359098C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38A9C8E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186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A4C88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7AEC8AD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556D90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  <w:tr w:rsidR="009D6EEC" w:rsidRPr="009D6EEC" w14:paraId="3852951E" w14:textId="77777777" w:rsidTr="00726F59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9D030B4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186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E931FF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Deletio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72FDDDA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5EC258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SSR</w:t>
            </w:r>
          </w:p>
        </w:tc>
      </w:tr>
      <w:tr w:rsidR="009D6EEC" w:rsidRPr="009D6EEC" w14:paraId="21C60DC5" w14:textId="77777777" w:rsidTr="00726F59">
        <w:trPr>
          <w:trHeight w:val="276"/>
          <w:jc w:val="center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7025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1187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29E2" w14:textId="77777777" w:rsidR="009D6EEC" w:rsidRPr="009D6EEC" w:rsidRDefault="009D6EEC" w:rsidP="00726F5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Insertion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B944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cttttatcactta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2A57" w14:textId="77777777" w:rsidR="009D6EEC" w:rsidRPr="009D6EEC" w:rsidRDefault="009D6EEC" w:rsidP="009D6EEC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9D6EEC">
              <w:rPr>
                <w:rFonts w:eastAsia="DengXian" w:cs="Times New Roman"/>
                <w:color w:val="000000"/>
                <w:sz w:val="22"/>
                <w:lang w:eastAsia="zh-CN"/>
              </w:rPr>
              <w:t>nonSSR</w:t>
            </w:r>
            <w:proofErr w:type="spellEnd"/>
          </w:p>
        </w:tc>
      </w:tr>
    </w:tbl>
    <w:p w14:paraId="596D834C" w14:textId="7FC303EA" w:rsidR="009D6EEC" w:rsidRPr="009D6EEC" w:rsidRDefault="009D6EEC">
      <w:pPr>
        <w:pStyle w:val="EndNoteBibliography"/>
        <w:rPr>
          <w:rFonts w:eastAsiaTheme="minorEastAsia" w:cs="Times New Roman"/>
          <w:lang w:eastAsia="zh-CN"/>
        </w:rPr>
      </w:pPr>
      <w:r w:rsidRPr="009D6EEC">
        <w:rPr>
          <w:rFonts w:eastAsiaTheme="minorEastAsia" w:cs="Times New Roman"/>
          <w:lang w:eastAsia="zh-CN"/>
        </w:rPr>
        <w:t xml:space="preserve">*The </w:t>
      </w:r>
      <w:proofErr w:type="spellStart"/>
      <w:r w:rsidRPr="009D6EEC">
        <w:rPr>
          <w:rFonts w:eastAsiaTheme="minorEastAsia" w:cs="Times New Roman"/>
          <w:lang w:eastAsia="zh-CN"/>
        </w:rPr>
        <w:t>plastome</w:t>
      </w:r>
      <w:proofErr w:type="spellEnd"/>
      <w:r w:rsidRPr="009D6EEC">
        <w:rPr>
          <w:rFonts w:eastAsiaTheme="minorEastAsia" w:cs="Times New Roman"/>
          <w:lang w:eastAsia="zh-CN"/>
        </w:rPr>
        <w:t xml:space="preserve"> of </w:t>
      </w:r>
      <w:r w:rsidRPr="009D6EEC">
        <w:rPr>
          <w:rFonts w:eastAsiaTheme="minorEastAsia" w:cs="Times New Roman"/>
          <w:i/>
          <w:iCs/>
          <w:lang w:eastAsia="zh-CN"/>
        </w:rPr>
        <w:t xml:space="preserve">C. </w:t>
      </w:r>
      <w:proofErr w:type="spellStart"/>
      <w:r w:rsidRPr="009D6EEC">
        <w:rPr>
          <w:rFonts w:eastAsiaTheme="minorEastAsia" w:cs="Times New Roman"/>
          <w:i/>
          <w:iCs/>
          <w:lang w:eastAsia="zh-CN"/>
        </w:rPr>
        <w:t>filiformis</w:t>
      </w:r>
      <w:proofErr w:type="spellEnd"/>
      <w:r w:rsidRPr="009D6EEC">
        <w:rPr>
          <w:rFonts w:eastAsiaTheme="minorEastAsia" w:cs="Times New Roman"/>
          <w:lang w:eastAsia="zh-CN"/>
        </w:rPr>
        <w:t xml:space="preserve"> (</w:t>
      </w:r>
      <w:r w:rsidRPr="009D6EEC">
        <w:rPr>
          <w:rFonts w:cs="Times New Roman"/>
        </w:rPr>
        <w:t>OR766688</w:t>
      </w:r>
      <w:r w:rsidRPr="009D6EEC">
        <w:rPr>
          <w:rFonts w:eastAsiaTheme="minorEastAsia" w:cs="Times New Roman"/>
          <w:lang w:eastAsia="zh-CN"/>
        </w:rPr>
        <w:t>) was used as a reference.</w:t>
      </w:r>
    </w:p>
    <w:sectPr w:rsidR="009D6EEC" w:rsidRPr="009D6EEC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B8CD8" w14:textId="77777777" w:rsidR="00AC7ED2" w:rsidRDefault="00AC7ED2">
      <w:pPr>
        <w:spacing w:before="0" w:after="0"/>
      </w:pPr>
      <w:r>
        <w:separator/>
      </w:r>
    </w:p>
  </w:endnote>
  <w:endnote w:type="continuationSeparator" w:id="0">
    <w:p w14:paraId="4A2C2F9F" w14:textId="77777777" w:rsidR="00AC7ED2" w:rsidRDefault="00AC7ED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F01F0E" w14:textId="77777777" w:rsidR="00555D7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3753073" wp14:editId="11D075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BE9D5C" w14:textId="77777777" w:rsidR="00555D7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65377" w14:textId="77777777" w:rsidR="00555D7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5278CA8" wp14:editId="594BB2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A3EDF4" w14:textId="77777777" w:rsidR="00555D7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1EE76" w14:textId="77777777" w:rsidR="00AC7ED2" w:rsidRDefault="00AC7ED2">
      <w:pPr>
        <w:spacing w:before="0" w:after="0"/>
      </w:pPr>
      <w:r>
        <w:separator/>
      </w:r>
    </w:p>
  </w:footnote>
  <w:footnote w:type="continuationSeparator" w:id="0">
    <w:p w14:paraId="38F6EAA4" w14:textId="77777777" w:rsidR="00AC7ED2" w:rsidRDefault="00AC7ED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E7016C" w14:textId="77777777" w:rsidR="00555D70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7BF896" w14:textId="77777777" w:rsidR="00555D70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7FC0AE0" wp14:editId="2B3A0A2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44294896">
    <w:abstractNumId w:val="0"/>
  </w:num>
  <w:num w:numId="2" w16cid:durableId="18584972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6C4E"/>
    <w:rsid w:val="00160065"/>
    <w:rsid w:val="00177D84"/>
    <w:rsid w:val="001C35D6"/>
    <w:rsid w:val="002048E7"/>
    <w:rsid w:val="00240DF0"/>
    <w:rsid w:val="00267D18"/>
    <w:rsid w:val="00281979"/>
    <w:rsid w:val="002868E2"/>
    <w:rsid w:val="002869C3"/>
    <w:rsid w:val="002936E4"/>
    <w:rsid w:val="002B4A57"/>
    <w:rsid w:val="002C74CA"/>
    <w:rsid w:val="002F5AAA"/>
    <w:rsid w:val="003544FB"/>
    <w:rsid w:val="003D2F2D"/>
    <w:rsid w:val="00401590"/>
    <w:rsid w:val="00447801"/>
    <w:rsid w:val="00452E9C"/>
    <w:rsid w:val="00460308"/>
    <w:rsid w:val="004735C8"/>
    <w:rsid w:val="004961FF"/>
    <w:rsid w:val="004E3526"/>
    <w:rsid w:val="00517A89"/>
    <w:rsid w:val="005250F2"/>
    <w:rsid w:val="00555D70"/>
    <w:rsid w:val="00593EEA"/>
    <w:rsid w:val="005A5EEE"/>
    <w:rsid w:val="005B6EC4"/>
    <w:rsid w:val="00607259"/>
    <w:rsid w:val="0061463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F59"/>
    <w:rsid w:val="00736F34"/>
    <w:rsid w:val="007501BE"/>
    <w:rsid w:val="00790BB3"/>
    <w:rsid w:val="007C206C"/>
    <w:rsid w:val="00803D24"/>
    <w:rsid w:val="00817DD6"/>
    <w:rsid w:val="00823707"/>
    <w:rsid w:val="00885156"/>
    <w:rsid w:val="008A304E"/>
    <w:rsid w:val="009151AA"/>
    <w:rsid w:val="0092256B"/>
    <w:rsid w:val="0093429D"/>
    <w:rsid w:val="00943573"/>
    <w:rsid w:val="00970F7D"/>
    <w:rsid w:val="00994A3D"/>
    <w:rsid w:val="009C2B12"/>
    <w:rsid w:val="009C70F3"/>
    <w:rsid w:val="009D6EEC"/>
    <w:rsid w:val="00A07C12"/>
    <w:rsid w:val="00A07CAA"/>
    <w:rsid w:val="00A174D9"/>
    <w:rsid w:val="00A569CD"/>
    <w:rsid w:val="00AB6715"/>
    <w:rsid w:val="00AC7ED2"/>
    <w:rsid w:val="00AF7B40"/>
    <w:rsid w:val="00B1671E"/>
    <w:rsid w:val="00B23B3B"/>
    <w:rsid w:val="00B25EB8"/>
    <w:rsid w:val="00B354E1"/>
    <w:rsid w:val="00B37F4D"/>
    <w:rsid w:val="00C24999"/>
    <w:rsid w:val="00C52A7B"/>
    <w:rsid w:val="00C52C89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40A2"/>
    <w:rsid w:val="00E52377"/>
    <w:rsid w:val="00E64E17"/>
    <w:rsid w:val="00E81D6A"/>
    <w:rsid w:val="00E866C9"/>
    <w:rsid w:val="00E96E3F"/>
    <w:rsid w:val="00EA3D3C"/>
    <w:rsid w:val="00F46900"/>
    <w:rsid w:val="00F61D89"/>
    <w:rsid w:val="00FF0ADD"/>
    <w:rsid w:val="0C7F6DEF"/>
    <w:rsid w:val="0D084477"/>
    <w:rsid w:val="15261E98"/>
    <w:rsid w:val="224F1FA4"/>
    <w:rsid w:val="23C120B4"/>
    <w:rsid w:val="27042640"/>
    <w:rsid w:val="2C466014"/>
    <w:rsid w:val="35D002BB"/>
    <w:rsid w:val="396E10B4"/>
    <w:rsid w:val="3FC56F24"/>
    <w:rsid w:val="42467C07"/>
    <w:rsid w:val="4BCE1B16"/>
    <w:rsid w:val="60A846C7"/>
    <w:rsid w:val="65103DE5"/>
    <w:rsid w:val="695B7CC4"/>
    <w:rsid w:val="6A791B6D"/>
    <w:rsid w:val="6C5E6E15"/>
    <w:rsid w:val="6E195E21"/>
    <w:rsid w:val="78B85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515DDB"/>
  <w15:docId w15:val="{B91E90C0-4808-41A7-A9D8-9E5A8628A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paragraph" w:customStyle="1" w:styleId="EndNoteBibliography">
    <w:name w:val="EndNote Bibliography"/>
    <w:basedOn w:val="Normal"/>
    <w:qFormat/>
  </w:style>
  <w:style w:type="paragraph" w:customStyle="1" w:styleId="msonormal0">
    <w:name w:val="msonormal"/>
    <w:basedOn w:val="Normal"/>
    <w:rsid w:val="009D6EEC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9D6EEC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3">
    <w:name w:val="xl63"/>
    <w:basedOn w:val="Normal"/>
    <w:rsid w:val="009D6EEC"/>
    <w:pPr>
      <w:spacing w:before="100" w:beforeAutospacing="1" w:after="100" w:afterAutospacing="1"/>
      <w:textAlignment w:val="bottom"/>
    </w:pPr>
    <w:rPr>
      <w:rFonts w:ascii="SimSun" w:eastAsia="SimSun" w:hAnsi="SimSun" w:cs="SimSu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168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260</Words>
  <Characters>7185</Characters>
  <Application>Microsoft Office Word</Application>
  <DocSecurity>0</DocSecurity>
  <Lines>59</Lines>
  <Paragraphs>16</Paragraphs>
  <ScaleCrop>false</ScaleCrop>
  <Company/>
  <LinksUpToDate>false</LinksUpToDate>
  <CharactersWithSpaces>8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iada Zaffin</cp:lastModifiedBy>
  <cp:revision>17</cp:revision>
  <cp:lastPrinted>2013-10-03T12:51:00Z</cp:lastPrinted>
  <dcterms:created xsi:type="dcterms:W3CDTF">2022-11-17T16:58:00Z</dcterms:created>
  <dcterms:modified xsi:type="dcterms:W3CDTF">2023-12-07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0009</vt:lpwstr>
  </property>
</Properties>
</file>